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3A60" w:rsidRPr="003B3A60" w:rsidRDefault="003B3A60" w:rsidP="003B3A60">
      <w:pPr>
        <w:pStyle w:val="Heading3"/>
        <w:numPr>
          <w:ilvl w:val="0"/>
          <w:numId w:val="0"/>
        </w:numPr>
        <w:rPr>
          <w:rFonts w:cs="Times New Roman"/>
          <w:b/>
          <w:bCs/>
          <w:color w:val="000000" w:themeColor="text1"/>
        </w:rPr>
      </w:pPr>
      <w:r w:rsidRPr="003B3A60">
        <w:rPr>
          <w:rFonts w:cs="Times New Roman"/>
          <w:b/>
          <w:bCs/>
          <w:color w:val="000000" w:themeColor="text1"/>
        </w:rPr>
        <w:t>Supplementary material (figure legends)</w:t>
      </w:r>
    </w:p>
    <w:p w:rsidR="003B3A60" w:rsidRPr="003B3A60" w:rsidRDefault="003B3A60" w:rsidP="003B3A60">
      <w:pPr>
        <w:rPr>
          <w:rFonts w:ascii="Times New Roman" w:hAnsi="Times New Roman" w:cs="Times New Roman"/>
        </w:rPr>
      </w:pPr>
    </w:p>
    <w:p w:rsidR="003B3A60" w:rsidRPr="003B3A60" w:rsidRDefault="003B3A60" w:rsidP="003B3A60">
      <w:pPr>
        <w:tabs>
          <w:tab w:val="left" w:pos="308"/>
        </w:tabs>
        <w:ind w:right="113"/>
        <w:jc w:val="both"/>
        <w:rPr>
          <w:rFonts w:ascii="Times New Roman" w:hAnsi="Times New Roman" w:cs="Times New Roman"/>
          <w:b/>
          <w:bCs/>
          <w:color w:val="000000" w:themeColor="text1"/>
          <w:shd w:val="clear" w:color="auto" w:fill="FEFEFE"/>
        </w:rPr>
      </w:pPr>
    </w:p>
    <w:p w:rsidR="003B3A60" w:rsidRPr="003B3A60" w:rsidRDefault="003B3A60" w:rsidP="003B3A60">
      <w:pPr>
        <w:tabs>
          <w:tab w:val="left" w:pos="308"/>
        </w:tabs>
        <w:ind w:right="113"/>
        <w:jc w:val="both"/>
        <w:rPr>
          <w:rFonts w:ascii="Times New Roman" w:hAnsi="Times New Roman" w:cs="Times New Roman"/>
          <w:color w:val="000000" w:themeColor="text1"/>
          <w:shd w:val="clear" w:color="auto" w:fill="FEFEFE"/>
        </w:rPr>
      </w:pPr>
      <w:r w:rsidRPr="003B3A60">
        <w:rPr>
          <w:rFonts w:ascii="Times New Roman" w:hAnsi="Times New Roman" w:cs="Times New Roman"/>
          <w:b/>
          <w:bCs/>
          <w:color w:val="000000" w:themeColor="text1"/>
          <w:shd w:val="clear" w:color="auto" w:fill="FEFEFE"/>
        </w:rPr>
        <w:t>Figure S1.</w:t>
      </w:r>
      <w:r w:rsidRPr="003B3A60">
        <w:rPr>
          <w:rFonts w:ascii="Times New Roman" w:hAnsi="Times New Roman" w:cs="Times New Roman"/>
          <w:color w:val="000000" w:themeColor="text1"/>
          <w:shd w:val="clear" w:color="auto" w:fill="FEFEFE"/>
        </w:rPr>
        <w:t xml:space="preserve"> Hydrometric level of the Po River over 24h for each sampling date. Values are reported as meters below the attention level (0).</w:t>
      </w:r>
    </w:p>
    <w:p w:rsidR="003B3A60" w:rsidRPr="003B3A60" w:rsidRDefault="003B3A60" w:rsidP="003B3A60">
      <w:pPr>
        <w:tabs>
          <w:tab w:val="left" w:pos="308"/>
        </w:tabs>
        <w:ind w:right="113"/>
        <w:jc w:val="both"/>
        <w:rPr>
          <w:rFonts w:ascii="Times New Roman" w:hAnsi="Times New Roman" w:cs="Times New Roman"/>
          <w:color w:val="000000" w:themeColor="text1"/>
          <w:shd w:val="clear" w:color="auto" w:fill="FEFEFE"/>
        </w:rPr>
      </w:pPr>
    </w:p>
    <w:p w:rsidR="003B3A60" w:rsidRPr="003B3A60" w:rsidRDefault="003B3A60" w:rsidP="003B3A60">
      <w:pPr>
        <w:tabs>
          <w:tab w:val="left" w:pos="308"/>
        </w:tabs>
        <w:ind w:right="113"/>
        <w:jc w:val="both"/>
        <w:rPr>
          <w:rFonts w:ascii="Times New Roman" w:hAnsi="Times New Roman" w:cs="Times New Roman"/>
          <w:color w:val="000000" w:themeColor="text1"/>
          <w:shd w:val="clear" w:color="auto" w:fill="FEFEFE"/>
        </w:rPr>
      </w:pPr>
      <w:r w:rsidRPr="003B3A60">
        <w:rPr>
          <w:rFonts w:ascii="Times New Roman" w:hAnsi="Times New Roman" w:cs="Times New Roman"/>
          <w:b/>
          <w:bCs/>
          <w:color w:val="000000" w:themeColor="text1"/>
          <w:shd w:val="clear" w:color="auto" w:fill="FEFEFE"/>
        </w:rPr>
        <w:t>Figure S2.</w:t>
      </w:r>
      <w:r w:rsidRPr="003B3A60">
        <w:rPr>
          <w:rFonts w:ascii="Times New Roman" w:hAnsi="Times New Roman" w:cs="Times New Roman"/>
          <w:color w:val="000000" w:themeColor="text1"/>
          <w:shd w:val="clear" w:color="auto" w:fill="FEFEFE"/>
        </w:rPr>
        <w:t xml:space="preserve"> Temporal variation </w:t>
      </w:r>
      <w:r w:rsidRPr="003B3A60">
        <w:rPr>
          <w:rFonts w:ascii="Times New Roman" w:hAnsi="Times New Roman" w:cs="Times New Roman"/>
          <w:color w:val="000000"/>
        </w:rPr>
        <w:t>in</w:t>
      </w:r>
      <w:r w:rsidRPr="003B3A60">
        <w:rPr>
          <w:rFonts w:ascii="Times New Roman" w:hAnsi="Times New Roman" w:cs="Times New Roman"/>
          <w:color w:val="000000" w:themeColor="text1"/>
          <w:shd w:val="clear" w:color="auto" w:fill="FEFEFE"/>
        </w:rPr>
        <w:t xml:space="preserve"> salinity in the surface layer (panel above) and bottom (lower panel) in all sampling periods. </w:t>
      </w:r>
    </w:p>
    <w:p w:rsidR="003B3A60" w:rsidRPr="003B3A60" w:rsidRDefault="003B3A60" w:rsidP="003B3A60">
      <w:pPr>
        <w:tabs>
          <w:tab w:val="left" w:pos="308"/>
        </w:tabs>
        <w:ind w:right="113"/>
        <w:jc w:val="both"/>
        <w:rPr>
          <w:rFonts w:ascii="Times New Roman" w:hAnsi="Times New Roman" w:cs="Times New Roman"/>
          <w:color w:val="000000" w:themeColor="text1"/>
          <w:shd w:val="clear" w:color="auto" w:fill="FEFEFE"/>
        </w:rPr>
      </w:pPr>
    </w:p>
    <w:p w:rsidR="003B3A60" w:rsidRPr="003B3A60" w:rsidRDefault="003B3A60" w:rsidP="003B3A60">
      <w:pPr>
        <w:tabs>
          <w:tab w:val="left" w:pos="308"/>
        </w:tabs>
        <w:ind w:right="113"/>
        <w:jc w:val="both"/>
        <w:rPr>
          <w:rFonts w:ascii="Times New Roman" w:hAnsi="Times New Roman" w:cs="Times New Roman"/>
          <w:color w:val="000000" w:themeColor="text1"/>
          <w:shd w:val="clear" w:color="auto" w:fill="FEFEFE"/>
        </w:rPr>
      </w:pPr>
      <w:r w:rsidRPr="003B3A60">
        <w:rPr>
          <w:rFonts w:ascii="Times New Roman" w:hAnsi="Times New Roman" w:cs="Times New Roman"/>
          <w:b/>
          <w:bCs/>
          <w:color w:val="000000" w:themeColor="text1"/>
          <w:shd w:val="clear" w:color="auto" w:fill="FEFEFE"/>
        </w:rPr>
        <w:t>Figure S3.</w:t>
      </w:r>
      <w:r w:rsidRPr="003B3A60">
        <w:rPr>
          <w:rFonts w:ascii="Times New Roman" w:hAnsi="Times New Roman" w:cs="Times New Roman"/>
          <w:color w:val="000000" w:themeColor="text1"/>
          <w:shd w:val="clear" w:color="auto" w:fill="FEFEFE"/>
        </w:rPr>
        <w:t xml:space="preserve"> Temporal variation </w:t>
      </w:r>
      <w:r w:rsidRPr="003B3A60">
        <w:rPr>
          <w:rFonts w:ascii="Times New Roman" w:hAnsi="Times New Roman" w:cs="Times New Roman"/>
          <w:color w:val="000000"/>
        </w:rPr>
        <w:t>in</w:t>
      </w:r>
      <w:r w:rsidRPr="003B3A60">
        <w:rPr>
          <w:rFonts w:ascii="Times New Roman" w:hAnsi="Times New Roman" w:cs="Times New Roman"/>
          <w:color w:val="000000" w:themeColor="text1"/>
          <w:shd w:val="clear" w:color="auto" w:fill="FEFEFE"/>
        </w:rPr>
        <w:t xml:space="preserve"> Temperature (°C) in the surface layer (panel above) and bottom (lower panel) in all sampling periods. </w:t>
      </w:r>
    </w:p>
    <w:p w:rsidR="003B3A60" w:rsidRPr="003B3A60" w:rsidRDefault="003B3A60" w:rsidP="003B3A60">
      <w:pPr>
        <w:tabs>
          <w:tab w:val="left" w:pos="308"/>
        </w:tabs>
        <w:ind w:right="113"/>
        <w:jc w:val="both"/>
        <w:rPr>
          <w:rFonts w:ascii="Times New Roman" w:hAnsi="Times New Roman" w:cs="Times New Roman"/>
          <w:b/>
          <w:bCs/>
          <w:color w:val="000000" w:themeColor="text1"/>
          <w:shd w:val="clear" w:color="auto" w:fill="FEFEFE"/>
        </w:rPr>
      </w:pPr>
    </w:p>
    <w:p w:rsidR="003B3A60" w:rsidRPr="003B3A60" w:rsidRDefault="003B3A60" w:rsidP="003B3A60">
      <w:pPr>
        <w:tabs>
          <w:tab w:val="left" w:pos="308"/>
        </w:tabs>
        <w:ind w:right="113"/>
        <w:jc w:val="both"/>
        <w:rPr>
          <w:rFonts w:ascii="Times New Roman" w:hAnsi="Times New Roman" w:cs="Times New Roman"/>
          <w:color w:val="000000" w:themeColor="text1"/>
          <w:shd w:val="clear" w:color="auto" w:fill="FEFEFE"/>
        </w:rPr>
      </w:pPr>
      <w:r w:rsidRPr="003B3A60">
        <w:rPr>
          <w:rFonts w:ascii="Times New Roman" w:hAnsi="Times New Roman" w:cs="Times New Roman"/>
          <w:b/>
          <w:bCs/>
          <w:color w:val="000000" w:themeColor="text1"/>
          <w:shd w:val="clear" w:color="auto" w:fill="FEFEFE"/>
        </w:rPr>
        <w:t>Figure S4.</w:t>
      </w:r>
      <w:r w:rsidRPr="003B3A60">
        <w:rPr>
          <w:rFonts w:ascii="Times New Roman" w:hAnsi="Times New Roman" w:cs="Times New Roman"/>
          <w:color w:val="000000" w:themeColor="text1"/>
          <w:shd w:val="clear" w:color="auto" w:fill="FEFEFE"/>
        </w:rPr>
        <w:t xml:space="preserve"> </w:t>
      </w:r>
      <w:bookmarkStart w:id="0" w:name="_GoBack"/>
      <w:bookmarkEnd w:id="0"/>
      <w:r w:rsidRPr="003B3A60">
        <w:rPr>
          <w:rFonts w:ascii="Times New Roman" w:hAnsi="Times New Roman" w:cs="Times New Roman"/>
          <w:color w:val="000000" w:themeColor="text1"/>
          <w:shd w:val="clear" w:color="auto" w:fill="FEFEFE"/>
        </w:rPr>
        <w:t>Annual production of mussels (quintals) in the SC between 2010 and 2023.</w:t>
      </w:r>
    </w:p>
    <w:p w:rsidR="003B3A60" w:rsidRPr="003B3A60" w:rsidRDefault="003B3A60" w:rsidP="003B3A60">
      <w:pPr>
        <w:tabs>
          <w:tab w:val="left" w:pos="308"/>
        </w:tabs>
        <w:ind w:right="113"/>
        <w:jc w:val="both"/>
        <w:rPr>
          <w:rFonts w:ascii="Times New Roman" w:hAnsi="Times New Roman" w:cs="Times New Roman"/>
          <w:color w:val="000000" w:themeColor="text1"/>
          <w:shd w:val="clear" w:color="auto" w:fill="FEFEFE"/>
        </w:rPr>
      </w:pPr>
    </w:p>
    <w:p w:rsidR="003B3A60" w:rsidRPr="003B3A60" w:rsidRDefault="003B3A60" w:rsidP="003B3A60">
      <w:pPr>
        <w:spacing w:after="240"/>
        <w:rPr>
          <w:rFonts w:ascii="Times New Roman" w:hAnsi="Times New Roman" w:cs="Times New Roman"/>
          <w:color w:val="000000" w:themeColor="text1"/>
          <w:shd w:val="clear" w:color="auto" w:fill="FEFEFE"/>
        </w:rPr>
      </w:pPr>
      <w:r w:rsidRPr="003B3A60">
        <w:rPr>
          <w:rFonts w:ascii="Times New Roman" w:hAnsi="Times New Roman" w:cs="Times New Roman"/>
          <w:b/>
          <w:bCs/>
          <w:color w:val="000000" w:themeColor="text1"/>
          <w:shd w:val="clear" w:color="auto" w:fill="FEFEFE"/>
        </w:rPr>
        <w:t>Figure S5.</w:t>
      </w:r>
      <w:r w:rsidRPr="003B3A60">
        <w:rPr>
          <w:rFonts w:ascii="Times New Roman" w:hAnsi="Times New Roman" w:cs="Times New Roman"/>
          <w:color w:val="000000" w:themeColor="text1"/>
          <w:shd w:val="clear" w:color="auto" w:fill="FEFEFE"/>
        </w:rPr>
        <w:t xml:space="preserve"> Tidal range during each sampling period. </w:t>
      </w:r>
      <w:proofErr w:type="spellStart"/>
      <w:r w:rsidRPr="003B3A60">
        <w:rPr>
          <w:rFonts w:ascii="Times New Roman" w:hAnsi="Times New Roman" w:cs="Times New Roman"/>
          <w:color w:val="000000" w:themeColor="text1"/>
          <w:shd w:val="clear" w:color="auto" w:fill="FEFEFE"/>
        </w:rPr>
        <w:t>Blu</w:t>
      </w:r>
      <w:proofErr w:type="spellEnd"/>
      <w:r w:rsidRPr="003B3A60">
        <w:rPr>
          <w:rFonts w:ascii="Times New Roman" w:hAnsi="Times New Roman" w:cs="Times New Roman"/>
          <w:color w:val="000000" w:themeColor="text1"/>
          <w:shd w:val="clear" w:color="auto" w:fill="FEFEFE"/>
        </w:rPr>
        <w:t xml:space="preserve"> and red lines represent the maximum and minimum levels for the SC (</w:t>
      </w:r>
      <w:hyperlink r:id="rId5" w:history="1">
        <w:r w:rsidRPr="003B3A60">
          <w:rPr>
            <w:rStyle w:val="Hyperlink"/>
            <w:rFonts w:ascii="Times New Roman" w:hAnsi="Times New Roman" w:cs="Times New Roman"/>
            <w:shd w:val="clear" w:color="auto" w:fill="FEFEFE"/>
          </w:rPr>
          <w:t>https://it.tideschart.com/Italy/Veneto/Provincia-di-Rovigo/Scardovari/</w:t>
        </w:r>
      </w:hyperlink>
      <w:r w:rsidRPr="003B3A60">
        <w:rPr>
          <w:rFonts w:ascii="Times New Roman" w:hAnsi="Times New Roman" w:cs="Times New Roman"/>
          <w:color w:val="000000" w:themeColor="text1"/>
          <w:shd w:val="clear" w:color="auto" w:fill="FEFEFE"/>
        </w:rPr>
        <w:t>).</w:t>
      </w:r>
    </w:p>
    <w:p w:rsidR="00EE7515" w:rsidRPr="003B3A60" w:rsidRDefault="00EE7515">
      <w:pPr>
        <w:rPr>
          <w:rFonts w:ascii="Times New Roman" w:hAnsi="Times New Roman" w:cs="Times New Roman"/>
        </w:rPr>
      </w:pPr>
    </w:p>
    <w:sectPr w:rsidR="00EE7515" w:rsidRPr="003B3A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6824AE"/>
    <w:multiLevelType w:val="hybridMultilevel"/>
    <w:tmpl w:val="AD7879A2"/>
    <w:lvl w:ilvl="0" w:tplc="25FA61D8">
      <w:start w:val="1"/>
      <w:numFmt w:val="decimal"/>
      <w:pStyle w:val="Heading1"/>
      <w:lvlText w:val="%1"/>
      <w:lvlJc w:val="left"/>
      <w:pPr>
        <w:ind w:left="276" w:hanging="160"/>
      </w:pPr>
      <w:rPr>
        <w:rFonts w:ascii="Arial" w:eastAsia="Arial" w:hAnsi="Arial" w:cs="Arial" w:hint="default"/>
        <w:b/>
        <w:bCs/>
        <w:i w:val="0"/>
        <w:iCs w:val="0"/>
        <w:w w:val="92"/>
        <w:sz w:val="22"/>
        <w:szCs w:val="22"/>
        <w:lang w:val="it-IT" w:eastAsia="en-US" w:bidi="ar-SA"/>
      </w:rPr>
    </w:lvl>
    <w:lvl w:ilvl="1" w:tplc="2DB03130">
      <w:numFmt w:val="bullet"/>
      <w:pStyle w:val="Heading2"/>
      <w:lvlText w:val="•"/>
      <w:lvlJc w:val="left"/>
      <w:pPr>
        <w:ind w:left="1240" w:hanging="160"/>
      </w:pPr>
      <w:rPr>
        <w:rFonts w:hint="default"/>
        <w:lang w:val="it-IT" w:eastAsia="en-US" w:bidi="ar-SA"/>
      </w:rPr>
    </w:lvl>
    <w:lvl w:ilvl="2" w:tplc="8DD4A56A">
      <w:numFmt w:val="bullet"/>
      <w:pStyle w:val="Heading3"/>
      <w:lvlText w:val="•"/>
      <w:lvlJc w:val="left"/>
      <w:pPr>
        <w:ind w:left="2200" w:hanging="160"/>
      </w:pPr>
      <w:rPr>
        <w:rFonts w:hint="default"/>
        <w:lang w:val="it-IT" w:eastAsia="en-US" w:bidi="ar-SA"/>
      </w:rPr>
    </w:lvl>
    <w:lvl w:ilvl="3" w:tplc="3C864D20">
      <w:numFmt w:val="bullet"/>
      <w:pStyle w:val="Heading4"/>
      <w:lvlText w:val="•"/>
      <w:lvlJc w:val="left"/>
      <w:pPr>
        <w:ind w:left="3161" w:hanging="160"/>
      </w:pPr>
      <w:rPr>
        <w:rFonts w:hint="default"/>
        <w:lang w:val="it-IT" w:eastAsia="en-US" w:bidi="ar-SA"/>
      </w:rPr>
    </w:lvl>
    <w:lvl w:ilvl="4" w:tplc="3A506E20">
      <w:numFmt w:val="bullet"/>
      <w:pStyle w:val="Heading5"/>
      <w:lvlText w:val="•"/>
      <w:lvlJc w:val="left"/>
      <w:pPr>
        <w:ind w:left="4121" w:hanging="160"/>
      </w:pPr>
      <w:rPr>
        <w:rFonts w:hint="default"/>
        <w:lang w:val="it-IT" w:eastAsia="en-US" w:bidi="ar-SA"/>
      </w:rPr>
    </w:lvl>
    <w:lvl w:ilvl="5" w:tplc="5CA48816">
      <w:numFmt w:val="bullet"/>
      <w:pStyle w:val="Heading6"/>
      <w:lvlText w:val="•"/>
      <w:lvlJc w:val="left"/>
      <w:pPr>
        <w:ind w:left="5082" w:hanging="160"/>
      </w:pPr>
      <w:rPr>
        <w:rFonts w:hint="default"/>
        <w:lang w:val="it-IT" w:eastAsia="en-US" w:bidi="ar-SA"/>
      </w:rPr>
    </w:lvl>
    <w:lvl w:ilvl="6" w:tplc="4FF0FED4">
      <w:numFmt w:val="bullet"/>
      <w:pStyle w:val="Heading7"/>
      <w:lvlText w:val="•"/>
      <w:lvlJc w:val="left"/>
      <w:pPr>
        <w:ind w:left="6042" w:hanging="160"/>
      </w:pPr>
      <w:rPr>
        <w:rFonts w:hint="default"/>
        <w:lang w:val="it-IT" w:eastAsia="en-US" w:bidi="ar-SA"/>
      </w:rPr>
    </w:lvl>
    <w:lvl w:ilvl="7" w:tplc="CF1AA516">
      <w:numFmt w:val="bullet"/>
      <w:pStyle w:val="Heading8"/>
      <w:lvlText w:val="•"/>
      <w:lvlJc w:val="left"/>
      <w:pPr>
        <w:ind w:left="7002" w:hanging="160"/>
      </w:pPr>
      <w:rPr>
        <w:rFonts w:hint="default"/>
        <w:lang w:val="it-IT" w:eastAsia="en-US" w:bidi="ar-SA"/>
      </w:rPr>
    </w:lvl>
    <w:lvl w:ilvl="8" w:tplc="CD6C2992">
      <w:numFmt w:val="bullet"/>
      <w:pStyle w:val="Heading9"/>
      <w:lvlText w:val="•"/>
      <w:lvlJc w:val="left"/>
      <w:pPr>
        <w:ind w:left="7963" w:hanging="160"/>
      </w:pPr>
      <w:rPr>
        <w:rFonts w:hint="default"/>
        <w:lang w:val="it-IT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A60"/>
    <w:rsid w:val="00001A15"/>
    <w:rsid w:val="000021FD"/>
    <w:rsid w:val="00007296"/>
    <w:rsid w:val="00007C14"/>
    <w:rsid w:val="00010176"/>
    <w:rsid w:val="00015889"/>
    <w:rsid w:val="0002019D"/>
    <w:rsid w:val="00021788"/>
    <w:rsid w:val="00022663"/>
    <w:rsid w:val="0003019F"/>
    <w:rsid w:val="00030AB1"/>
    <w:rsid w:val="00031B5E"/>
    <w:rsid w:val="0003427E"/>
    <w:rsid w:val="000373F0"/>
    <w:rsid w:val="00045001"/>
    <w:rsid w:val="00046679"/>
    <w:rsid w:val="00057817"/>
    <w:rsid w:val="000631EA"/>
    <w:rsid w:val="00065414"/>
    <w:rsid w:val="00070ACF"/>
    <w:rsid w:val="00071159"/>
    <w:rsid w:val="00072A79"/>
    <w:rsid w:val="0007568C"/>
    <w:rsid w:val="00075FA7"/>
    <w:rsid w:val="000817CF"/>
    <w:rsid w:val="00081BCD"/>
    <w:rsid w:val="000824D9"/>
    <w:rsid w:val="000862EF"/>
    <w:rsid w:val="00091B52"/>
    <w:rsid w:val="0009364C"/>
    <w:rsid w:val="000938AA"/>
    <w:rsid w:val="000A0CDB"/>
    <w:rsid w:val="000A5E28"/>
    <w:rsid w:val="000B5B40"/>
    <w:rsid w:val="000B73B9"/>
    <w:rsid w:val="000B7751"/>
    <w:rsid w:val="000C1E18"/>
    <w:rsid w:val="000C6CCD"/>
    <w:rsid w:val="000C7AC9"/>
    <w:rsid w:val="000D0CDD"/>
    <w:rsid w:val="000D2032"/>
    <w:rsid w:val="000D24EF"/>
    <w:rsid w:val="000D40A5"/>
    <w:rsid w:val="000E0FB0"/>
    <w:rsid w:val="000E2553"/>
    <w:rsid w:val="000E7CAF"/>
    <w:rsid w:val="000F37EB"/>
    <w:rsid w:val="000F4DB6"/>
    <w:rsid w:val="0010039C"/>
    <w:rsid w:val="00103AC9"/>
    <w:rsid w:val="0011639A"/>
    <w:rsid w:val="00116F09"/>
    <w:rsid w:val="001317F5"/>
    <w:rsid w:val="001375FD"/>
    <w:rsid w:val="00141624"/>
    <w:rsid w:val="0016678E"/>
    <w:rsid w:val="00172B54"/>
    <w:rsid w:val="00172FAC"/>
    <w:rsid w:val="00173DE1"/>
    <w:rsid w:val="0017561E"/>
    <w:rsid w:val="00184A3A"/>
    <w:rsid w:val="001869A7"/>
    <w:rsid w:val="0019128F"/>
    <w:rsid w:val="001952BC"/>
    <w:rsid w:val="001970C2"/>
    <w:rsid w:val="001B0F6E"/>
    <w:rsid w:val="001B4DF9"/>
    <w:rsid w:val="001C6D0E"/>
    <w:rsid w:val="001C7C19"/>
    <w:rsid w:val="001D2265"/>
    <w:rsid w:val="001D61E5"/>
    <w:rsid w:val="001E3EDA"/>
    <w:rsid w:val="001F348E"/>
    <w:rsid w:val="001F36C0"/>
    <w:rsid w:val="002137D5"/>
    <w:rsid w:val="00215D74"/>
    <w:rsid w:val="00216DAB"/>
    <w:rsid w:val="00221AD5"/>
    <w:rsid w:val="00222768"/>
    <w:rsid w:val="00224090"/>
    <w:rsid w:val="00230BCF"/>
    <w:rsid w:val="0023671F"/>
    <w:rsid w:val="002459A6"/>
    <w:rsid w:val="00245DD0"/>
    <w:rsid w:val="00246EBE"/>
    <w:rsid w:val="00251066"/>
    <w:rsid w:val="00263952"/>
    <w:rsid w:val="00273971"/>
    <w:rsid w:val="00283A81"/>
    <w:rsid w:val="0028489F"/>
    <w:rsid w:val="00285EC5"/>
    <w:rsid w:val="00286270"/>
    <w:rsid w:val="002870A0"/>
    <w:rsid w:val="00287A5C"/>
    <w:rsid w:val="0029075E"/>
    <w:rsid w:val="002960D0"/>
    <w:rsid w:val="002963EB"/>
    <w:rsid w:val="002A1C08"/>
    <w:rsid w:val="002A1CC3"/>
    <w:rsid w:val="002A40C2"/>
    <w:rsid w:val="002B03FB"/>
    <w:rsid w:val="002B531A"/>
    <w:rsid w:val="002B6006"/>
    <w:rsid w:val="002C12C4"/>
    <w:rsid w:val="002C3652"/>
    <w:rsid w:val="002C7D92"/>
    <w:rsid w:val="002D483A"/>
    <w:rsid w:val="002E6E94"/>
    <w:rsid w:val="00305617"/>
    <w:rsid w:val="00307282"/>
    <w:rsid w:val="00315879"/>
    <w:rsid w:val="00316B24"/>
    <w:rsid w:val="00322C05"/>
    <w:rsid w:val="003469AA"/>
    <w:rsid w:val="00351DEF"/>
    <w:rsid w:val="00352F85"/>
    <w:rsid w:val="00361274"/>
    <w:rsid w:val="00367079"/>
    <w:rsid w:val="00370A6B"/>
    <w:rsid w:val="00373637"/>
    <w:rsid w:val="00380369"/>
    <w:rsid w:val="003803CE"/>
    <w:rsid w:val="00383696"/>
    <w:rsid w:val="00390CE8"/>
    <w:rsid w:val="003924DA"/>
    <w:rsid w:val="003953D0"/>
    <w:rsid w:val="00396647"/>
    <w:rsid w:val="0039672A"/>
    <w:rsid w:val="003A0ED2"/>
    <w:rsid w:val="003A2D3A"/>
    <w:rsid w:val="003A5CA2"/>
    <w:rsid w:val="003A6108"/>
    <w:rsid w:val="003B3A60"/>
    <w:rsid w:val="003D0D9A"/>
    <w:rsid w:val="003D0EC0"/>
    <w:rsid w:val="003D46B6"/>
    <w:rsid w:val="003D5BD4"/>
    <w:rsid w:val="003D65FF"/>
    <w:rsid w:val="003E0FA7"/>
    <w:rsid w:val="003F0642"/>
    <w:rsid w:val="003F4661"/>
    <w:rsid w:val="003F6501"/>
    <w:rsid w:val="003F6BE6"/>
    <w:rsid w:val="004001FD"/>
    <w:rsid w:val="0041217A"/>
    <w:rsid w:val="00412E99"/>
    <w:rsid w:val="00414CB4"/>
    <w:rsid w:val="00414CDE"/>
    <w:rsid w:val="0041654F"/>
    <w:rsid w:val="00422F32"/>
    <w:rsid w:val="0042697E"/>
    <w:rsid w:val="004303D4"/>
    <w:rsid w:val="004377C6"/>
    <w:rsid w:val="004426E7"/>
    <w:rsid w:val="004426F7"/>
    <w:rsid w:val="00445BC6"/>
    <w:rsid w:val="00447537"/>
    <w:rsid w:val="00453EE7"/>
    <w:rsid w:val="004552A6"/>
    <w:rsid w:val="00467F2E"/>
    <w:rsid w:val="0047342A"/>
    <w:rsid w:val="004748A2"/>
    <w:rsid w:val="004757A8"/>
    <w:rsid w:val="00476BF4"/>
    <w:rsid w:val="00476C23"/>
    <w:rsid w:val="004839A6"/>
    <w:rsid w:val="00484F87"/>
    <w:rsid w:val="004875A0"/>
    <w:rsid w:val="004950F2"/>
    <w:rsid w:val="004A0E15"/>
    <w:rsid w:val="004A101F"/>
    <w:rsid w:val="004A2020"/>
    <w:rsid w:val="004A703D"/>
    <w:rsid w:val="004B14AE"/>
    <w:rsid w:val="004B1EF6"/>
    <w:rsid w:val="004B2954"/>
    <w:rsid w:val="004B522B"/>
    <w:rsid w:val="004C10BD"/>
    <w:rsid w:val="004C1247"/>
    <w:rsid w:val="004C4620"/>
    <w:rsid w:val="004C4EBF"/>
    <w:rsid w:val="004D2405"/>
    <w:rsid w:val="004E2DCC"/>
    <w:rsid w:val="004E3156"/>
    <w:rsid w:val="004F0EAC"/>
    <w:rsid w:val="004F166E"/>
    <w:rsid w:val="004F1F2E"/>
    <w:rsid w:val="004F3244"/>
    <w:rsid w:val="004F53BA"/>
    <w:rsid w:val="004F7723"/>
    <w:rsid w:val="00505AFE"/>
    <w:rsid w:val="0050625F"/>
    <w:rsid w:val="005078C0"/>
    <w:rsid w:val="00507A25"/>
    <w:rsid w:val="00517F77"/>
    <w:rsid w:val="00524131"/>
    <w:rsid w:val="00526E6C"/>
    <w:rsid w:val="00535FFF"/>
    <w:rsid w:val="005442F6"/>
    <w:rsid w:val="0054501F"/>
    <w:rsid w:val="005451ED"/>
    <w:rsid w:val="00547903"/>
    <w:rsid w:val="00552A4D"/>
    <w:rsid w:val="00557580"/>
    <w:rsid w:val="005742AA"/>
    <w:rsid w:val="00574672"/>
    <w:rsid w:val="005754BD"/>
    <w:rsid w:val="00577167"/>
    <w:rsid w:val="005810F9"/>
    <w:rsid w:val="005822A9"/>
    <w:rsid w:val="00586C86"/>
    <w:rsid w:val="00592339"/>
    <w:rsid w:val="00593174"/>
    <w:rsid w:val="0059647D"/>
    <w:rsid w:val="00596BC4"/>
    <w:rsid w:val="00597EB0"/>
    <w:rsid w:val="005A2C1A"/>
    <w:rsid w:val="005A2D4B"/>
    <w:rsid w:val="005A65EE"/>
    <w:rsid w:val="005B314F"/>
    <w:rsid w:val="005B3FDB"/>
    <w:rsid w:val="005B4AEB"/>
    <w:rsid w:val="005B549B"/>
    <w:rsid w:val="005B7DCB"/>
    <w:rsid w:val="005C151D"/>
    <w:rsid w:val="005C232C"/>
    <w:rsid w:val="005C6172"/>
    <w:rsid w:val="005C6668"/>
    <w:rsid w:val="005D014E"/>
    <w:rsid w:val="005D3D43"/>
    <w:rsid w:val="005E38FB"/>
    <w:rsid w:val="005E3F1F"/>
    <w:rsid w:val="005E74DE"/>
    <w:rsid w:val="005E7DA2"/>
    <w:rsid w:val="005F3E84"/>
    <w:rsid w:val="005F47DE"/>
    <w:rsid w:val="00600769"/>
    <w:rsid w:val="006024FE"/>
    <w:rsid w:val="006145C7"/>
    <w:rsid w:val="00615CC9"/>
    <w:rsid w:val="00620B5B"/>
    <w:rsid w:val="00626507"/>
    <w:rsid w:val="00633E7D"/>
    <w:rsid w:val="00636373"/>
    <w:rsid w:val="006431CD"/>
    <w:rsid w:val="006452BE"/>
    <w:rsid w:val="00646026"/>
    <w:rsid w:val="00655518"/>
    <w:rsid w:val="00662FB4"/>
    <w:rsid w:val="00665E9C"/>
    <w:rsid w:val="0066738C"/>
    <w:rsid w:val="006743E0"/>
    <w:rsid w:val="00681BF2"/>
    <w:rsid w:val="006845C2"/>
    <w:rsid w:val="006901DF"/>
    <w:rsid w:val="00690E74"/>
    <w:rsid w:val="00692670"/>
    <w:rsid w:val="006936D6"/>
    <w:rsid w:val="006A368D"/>
    <w:rsid w:val="006A7D94"/>
    <w:rsid w:val="006B1B63"/>
    <w:rsid w:val="006B42FA"/>
    <w:rsid w:val="006B6170"/>
    <w:rsid w:val="006C527C"/>
    <w:rsid w:val="006C6C89"/>
    <w:rsid w:val="006D608E"/>
    <w:rsid w:val="006E28B4"/>
    <w:rsid w:val="006E2E35"/>
    <w:rsid w:val="006E5133"/>
    <w:rsid w:val="007038BD"/>
    <w:rsid w:val="00707666"/>
    <w:rsid w:val="00707F3D"/>
    <w:rsid w:val="007108F3"/>
    <w:rsid w:val="007115E7"/>
    <w:rsid w:val="007153ED"/>
    <w:rsid w:val="007224C3"/>
    <w:rsid w:val="0072390D"/>
    <w:rsid w:val="007263EB"/>
    <w:rsid w:val="0073704D"/>
    <w:rsid w:val="007425A4"/>
    <w:rsid w:val="00742C47"/>
    <w:rsid w:val="00745752"/>
    <w:rsid w:val="00747442"/>
    <w:rsid w:val="0075484A"/>
    <w:rsid w:val="0075683F"/>
    <w:rsid w:val="007629E5"/>
    <w:rsid w:val="007645D6"/>
    <w:rsid w:val="00764EC9"/>
    <w:rsid w:val="00773A34"/>
    <w:rsid w:val="00775EEB"/>
    <w:rsid w:val="00781EB5"/>
    <w:rsid w:val="00782634"/>
    <w:rsid w:val="007859C6"/>
    <w:rsid w:val="00793F33"/>
    <w:rsid w:val="00795AC2"/>
    <w:rsid w:val="007A661B"/>
    <w:rsid w:val="007B3379"/>
    <w:rsid w:val="007B61DB"/>
    <w:rsid w:val="007B6434"/>
    <w:rsid w:val="007C56C1"/>
    <w:rsid w:val="007D2A65"/>
    <w:rsid w:val="007E2A40"/>
    <w:rsid w:val="007E3F4C"/>
    <w:rsid w:val="007E6192"/>
    <w:rsid w:val="007F0C46"/>
    <w:rsid w:val="007F2061"/>
    <w:rsid w:val="00801746"/>
    <w:rsid w:val="00801779"/>
    <w:rsid w:val="0080733C"/>
    <w:rsid w:val="0080778F"/>
    <w:rsid w:val="008105D8"/>
    <w:rsid w:val="00810F21"/>
    <w:rsid w:val="00814B78"/>
    <w:rsid w:val="00815FA5"/>
    <w:rsid w:val="008235D1"/>
    <w:rsid w:val="00830E0B"/>
    <w:rsid w:val="00831B29"/>
    <w:rsid w:val="00832B94"/>
    <w:rsid w:val="00836694"/>
    <w:rsid w:val="00836A10"/>
    <w:rsid w:val="008377AB"/>
    <w:rsid w:val="00842CD7"/>
    <w:rsid w:val="008450F5"/>
    <w:rsid w:val="00846799"/>
    <w:rsid w:val="00855DFB"/>
    <w:rsid w:val="00857462"/>
    <w:rsid w:val="00870004"/>
    <w:rsid w:val="00873351"/>
    <w:rsid w:val="008749FA"/>
    <w:rsid w:val="0088398F"/>
    <w:rsid w:val="00886D8B"/>
    <w:rsid w:val="008872CC"/>
    <w:rsid w:val="0089611B"/>
    <w:rsid w:val="00897D1E"/>
    <w:rsid w:val="008A13E0"/>
    <w:rsid w:val="008A4808"/>
    <w:rsid w:val="008A492F"/>
    <w:rsid w:val="008A49CC"/>
    <w:rsid w:val="008A4C73"/>
    <w:rsid w:val="008B0247"/>
    <w:rsid w:val="008B3D70"/>
    <w:rsid w:val="008B40CF"/>
    <w:rsid w:val="008C129D"/>
    <w:rsid w:val="008C70CF"/>
    <w:rsid w:val="008D5C74"/>
    <w:rsid w:val="008E1605"/>
    <w:rsid w:val="008E3320"/>
    <w:rsid w:val="008F203A"/>
    <w:rsid w:val="008F20FA"/>
    <w:rsid w:val="008F6EEF"/>
    <w:rsid w:val="009004CF"/>
    <w:rsid w:val="00900BC5"/>
    <w:rsid w:val="00901654"/>
    <w:rsid w:val="009141A6"/>
    <w:rsid w:val="009159FD"/>
    <w:rsid w:val="00925B5F"/>
    <w:rsid w:val="00925EE6"/>
    <w:rsid w:val="0092742E"/>
    <w:rsid w:val="00930AFA"/>
    <w:rsid w:val="00934231"/>
    <w:rsid w:val="00935E42"/>
    <w:rsid w:val="00936E64"/>
    <w:rsid w:val="00941A89"/>
    <w:rsid w:val="00944A0B"/>
    <w:rsid w:val="00950B31"/>
    <w:rsid w:val="00951478"/>
    <w:rsid w:val="00960563"/>
    <w:rsid w:val="009849D3"/>
    <w:rsid w:val="00984B90"/>
    <w:rsid w:val="00986839"/>
    <w:rsid w:val="00990226"/>
    <w:rsid w:val="009905EC"/>
    <w:rsid w:val="009A64C7"/>
    <w:rsid w:val="009B20BF"/>
    <w:rsid w:val="009B4D7C"/>
    <w:rsid w:val="009D4811"/>
    <w:rsid w:val="009E1490"/>
    <w:rsid w:val="009E575B"/>
    <w:rsid w:val="009E61B9"/>
    <w:rsid w:val="009F04DA"/>
    <w:rsid w:val="009F265D"/>
    <w:rsid w:val="009F628F"/>
    <w:rsid w:val="00A07EAF"/>
    <w:rsid w:val="00A1754A"/>
    <w:rsid w:val="00A2045F"/>
    <w:rsid w:val="00A2046C"/>
    <w:rsid w:val="00A20987"/>
    <w:rsid w:val="00A21FC8"/>
    <w:rsid w:val="00A22FEC"/>
    <w:rsid w:val="00A33A2D"/>
    <w:rsid w:val="00A34A5B"/>
    <w:rsid w:val="00A35881"/>
    <w:rsid w:val="00A40269"/>
    <w:rsid w:val="00A434AC"/>
    <w:rsid w:val="00A47FF5"/>
    <w:rsid w:val="00A55B4D"/>
    <w:rsid w:val="00A673DE"/>
    <w:rsid w:val="00A67F12"/>
    <w:rsid w:val="00A723B0"/>
    <w:rsid w:val="00A768A5"/>
    <w:rsid w:val="00A82CE2"/>
    <w:rsid w:val="00A8515B"/>
    <w:rsid w:val="00A86CF1"/>
    <w:rsid w:val="00A9601B"/>
    <w:rsid w:val="00A9632E"/>
    <w:rsid w:val="00A972E9"/>
    <w:rsid w:val="00AA4513"/>
    <w:rsid w:val="00AB13B8"/>
    <w:rsid w:val="00AB3FC6"/>
    <w:rsid w:val="00AB713F"/>
    <w:rsid w:val="00AC5124"/>
    <w:rsid w:val="00AC52E2"/>
    <w:rsid w:val="00AD4009"/>
    <w:rsid w:val="00AD7116"/>
    <w:rsid w:val="00AE0535"/>
    <w:rsid w:val="00AE2DEE"/>
    <w:rsid w:val="00AE5495"/>
    <w:rsid w:val="00AF53C9"/>
    <w:rsid w:val="00B02FE6"/>
    <w:rsid w:val="00B1085A"/>
    <w:rsid w:val="00B23A15"/>
    <w:rsid w:val="00B24C40"/>
    <w:rsid w:val="00B251C4"/>
    <w:rsid w:val="00B275DE"/>
    <w:rsid w:val="00B27A1C"/>
    <w:rsid w:val="00B32274"/>
    <w:rsid w:val="00B33672"/>
    <w:rsid w:val="00B47855"/>
    <w:rsid w:val="00B50821"/>
    <w:rsid w:val="00B51D3D"/>
    <w:rsid w:val="00B573CC"/>
    <w:rsid w:val="00B608C0"/>
    <w:rsid w:val="00B714BC"/>
    <w:rsid w:val="00B72CEB"/>
    <w:rsid w:val="00B74188"/>
    <w:rsid w:val="00B743A8"/>
    <w:rsid w:val="00B804E4"/>
    <w:rsid w:val="00BA68F0"/>
    <w:rsid w:val="00BB3F38"/>
    <w:rsid w:val="00BB7EB0"/>
    <w:rsid w:val="00BC1A6A"/>
    <w:rsid w:val="00BC75EF"/>
    <w:rsid w:val="00BC7666"/>
    <w:rsid w:val="00BE0812"/>
    <w:rsid w:val="00BE5ECA"/>
    <w:rsid w:val="00BF1DD7"/>
    <w:rsid w:val="00BF1DD9"/>
    <w:rsid w:val="00BF5FD0"/>
    <w:rsid w:val="00BF6104"/>
    <w:rsid w:val="00C026C5"/>
    <w:rsid w:val="00C0348D"/>
    <w:rsid w:val="00C1174D"/>
    <w:rsid w:val="00C125BC"/>
    <w:rsid w:val="00C23E8B"/>
    <w:rsid w:val="00C26B8B"/>
    <w:rsid w:val="00C26D87"/>
    <w:rsid w:val="00C270B7"/>
    <w:rsid w:val="00C32772"/>
    <w:rsid w:val="00C37F2F"/>
    <w:rsid w:val="00C45555"/>
    <w:rsid w:val="00C525DB"/>
    <w:rsid w:val="00C52FF4"/>
    <w:rsid w:val="00C538D8"/>
    <w:rsid w:val="00C5605D"/>
    <w:rsid w:val="00C67E80"/>
    <w:rsid w:val="00C70CFC"/>
    <w:rsid w:val="00C717BB"/>
    <w:rsid w:val="00C72FA5"/>
    <w:rsid w:val="00C83F23"/>
    <w:rsid w:val="00C85373"/>
    <w:rsid w:val="00C94869"/>
    <w:rsid w:val="00C949F8"/>
    <w:rsid w:val="00C950FD"/>
    <w:rsid w:val="00C96599"/>
    <w:rsid w:val="00CA17B6"/>
    <w:rsid w:val="00CB019F"/>
    <w:rsid w:val="00CB40A2"/>
    <w:rsid w:val="00CB41A7"/>
    <w:rsid w:val="00CC35EF"/>
    <w:rsid w:val="00CC3F0E"/>
    <w:rsid w:val="00CC4062"/>
    <w:rsid w:val="00CC40CC"/>
    <w:rsid w:val="00CC578C"/>
    <w:rsid w:val="00CD151C"/>
    <w:rsid w:val="00CD174B"/>
    <w:rsid w:val="00CD20D7"/>
    <w:rsid w:val="00CD2AD4"/>
    <w:rsid w:val="00CD2FC2"/>
    <w:rsid w:val="00CD396D"/>
    <w:rsid w:val="00CD39DD"/>
    <w:rsid w:val="00CD5A79"/>
    <w:rsid w:val="00CD7608"/>
    <w:rsid w:val="00CE01E3"/>
    <w:rsid w:val="00CE1A3E"/>
    <w:rsid w:val="00CE1C19"/>
    <w:rsid w:val="00CE5DF2"/>
    <w:rsid w:val="00CE6447"/>
    <w:rsid w:val="00CE725E"/>
    <w:rsid w:val="00CE794E"/>
    <w:rsid w:val="00CF2795"/>
    <w:rsid w:val="00CF35AC"/>
    <w:rsid w:val="00CF5B55"/>
    <w:rsid w:val="00CF7A0B"/>
    <w:rsid w:val="00CF7BA2"/>
    <w:rsid w:val="00D063A3"/>
    <w:rsid w:val="00D063B0"/>
    <w:rsid w:val="00D10B12"/>
    <w:rsid w:val="00D12F7A"/>
    <w:rsid w:val="00D16DD5"/>
    <w:rsid w:val="00D2216A"/>
    <w:rsid w:val="00D27758"/>
    <w:rsid w:val="00D32E4A"/>
    <w:rsid w:val="00D36882"/>
    <w:rsid w:val="00D468B6"/>
    <w:rsid w:val="00D520EC"/>
    <w:rsid w:val="00D55DAE"/>
    <w:rsid w:val="00D80107"/>
    <w:rsid w:val="00D8035E"/>
    <w:rsid w:val="00D8041D"/>
    <w:rsid w:val="00D82C77"/>
    <w:rsid w:val="00D9317A"/>
    <w:rsid w:val="00D93B8D"/>
    <w:rsid w:val="00DA07D1"/>
    <w:rsid w:val="00DA18FE"/>
    <w:rsid w:val="00DA3733"/>
    <w:rsid w:val="00DA6A3B"/>
    <w:rsid w:val="00DA7D96"/>
    <w:rsid w:val="00DB2927"/>
    <w:rsid w:val="00DB51CA"/>
    <w:rsid w:val="00DB591E"/>
    <w:rsid w:val="00DB6DB2"/>
    <w:rsid w:val="00DB70B5"/>
    <w:rsid w:val="00DD73CD"/>
    <w:rsid w:val="00DE3B5F"/>
    <w:rsid w:val="00DE59BC"/>
    <w:rsid w:val="00DE6146"/>
    <w:rsid w:val="00DE7CB7"/>
    <w:rsid w:val="00DF5E62"/>
    <w:rsid w:val="00DF6B29"/>
    <w:rsid w:val="00DF6E2C"/>
    <w:rsid w:val="00DF75F2"/>
    <w:rsid w:val="00DF7BF4"/>
    <w:rsid w:val="00E001DD"/>
    <w:rsid w:val="00E046B7"/>
    <w:rsid w:val="00E10AF3"/>
    <w:rsid w:val="00E1112B"/>
    <w:rsid w:val="00E11292"/>
    <w:rsid w:val="00E25A08"/>
    <w:rsid w:val="00E261BB"/>
    <w:rsid w:val="00E31854"/>
    <w:rsid w:val="00E43301"/>
    <w:rsid w:val="00E47F0A"/>
    <w:rsid w:val="00E50E0F"/>
    <w:rsid w:val="00E5161D"/>
    <w:rsid w:val="00E56C7A"/>
    <w:rsid w:val="00E57D52"/>
    <w:rsid w:val="00E607C5"/>
    <w:rsid w:val="00E6241D"/>
    <w:rsid w:val="00E656ED"/>
    <w:rsid w:val="00E77C2D"/>
    <w:rsid w:val="00E82B1F"/>
    <w:rsid w:val="00E87CDB"/>
    <w:rsid w:val="00E93081"/>
    <w:rsid w:val="00E93D69"/>
    <w:rsid w:val="00E95196"/>
    <w:rsid w:val="00E969E5"/>
    <w:rsid w:val="00E971A3"/>
    <w:rsid w:val="00E972CE"/>
    <w:rsid w:val="00EA2F42"/>
    <w:rsid w:val="00EA38E7"/>
    <w:rsid w:val="00EA42F7"/>
    <w:rsid w:val="00EB3FC7"/>
    <w:rsid w:val="00EB6482"/>
    <w:rsid w:val="00EC0073"/>
    <w:rsid w:val="00ED1ED3"/>
    <w:rsid w:val="00ED4EF3"/>
    <w:rsid w:val="00EE28C4"/>
    <w:rsid w:val="00EE2ABD"/>
    <w:rsid w:val="00EE6398"/>
    <w:rsid w:val="00EE7515"/>
    <w:rsid w:val="00EF1DC1"/>
    <w:rsid w:val="00EF4684"/>
    <w:rsid w:val="00EF546C"/>
    <w:rsid w:val="00F0006A"/>
    <w:rsid w:val="00F03ACE"/>
    <w:rsid w:val="00F048F6"/>
    <w:rsid w:val="00F14B65"/>
    <w:rsid w:val="00F171A3"/>
    <w:rsid w:val="00F2036A"/>
    <w:rsid w:val="00F328B7"/>
    <w:rsid w:val="00F34E4B"/>
    <w:rsid w:val="00F3600A"/>
    <w:rsid w:val="00F36B0F"/>
    <w:rsid w:val="00F60DE8"/>
    <w:rsid w:val="00F618AF"/>
    <w:rsid w:val="00F624D9"/>
    <w:rsid w:val="00F63E03"/>
    <w:rsid w:val="00F746B6"/>
    <w:rsid w:val="00F75400"/>
    <w:rsid w:val="00F77F38"/>
    <w:rsid w:val="00F821BC"/>
    <w:rsid w:val="00F87DFA"/>
    <w:rsid w:val="00F93F2C"/>
    <w:rsid w:val="00F97285"/>
    <w:rsid w:val="00FA024F"/>
    <w:rsid w:val="00FA3B18"/>
    <w:rsid w:val="00FB2D27"/>
    <w:rsid w:val="00FB4FFC"/>
    <w:rsid w:val="00FB673E"/>
    <w:rsid w:val="00FB7900"/>
    <w:rsid w:val="00FC17E1"/>
    <w:rsid w:val="00FC3A2B"/>
    <w:rsid w:val="00FC5095"/>
    <w:rsid w:val="00FD3E49"/>
    <w:rsid w:val="00FD5A99"/>
    <w:rsid w:val="00FD7E99"/>
    <w:rsid w:val="00FE21EF"/>
    <w:rsid w:val="00FE563E"/>
    <w:rsid w:val="00FF1A54"/>
    <w:rsid w:val="00FF1ACE"/>
    <w:rsid w:val="00FF5656"/>
    <w:rsid w:val="00FF7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7FF82B-72C4-4957-B717-3399D0602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3A60"/>
    <w:pPr>
      <w:keepNext/>
      <w:keepLines/>
      <w:numPr>
        <w:numId w:val="1"/>
      </w:numPr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GB" w:eastAsia="it-IT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3A60"/>
    <w:pPr>
      <w:keepNext/>
      <w:keepLines/>
      <w:numPr>
        <w:ilvl w:val="1"/>
        <w:numId w:val="1"/>
      </w:numPr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it-I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3A60"/>
    <w:pPr>
      <w:keepNext/>
      <w:keepLines/>
      <w:numPr>
        <w:ilvl w:val="2"/>
        <w:numId w:val="1"/>
      </w:numPr>
      <w:spacing w:before="160" w:after="80" w:line="240" w:lineRule="auto"/>
      <w:outlineLvl w:val="2"/>
    </w:pPr>
    <w:rPr>
      <w:rFonts w:ascii="Times New Roman" w:eastAsiaTheme="majorEastAsia" w:hAnsi="Times New Roman" w:cstheme="majorBidi"/>
      <w:color w:val="2E74B5" w:themeColor="accent1" w:themeShade="BF"/>
      <w:sz w:val="28"/>
      <w:szCs w:val="28"/>
      <w:lang w:val="en-GB" w:eastAsia="it-IT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3A60"/>
    <w:pPr>
      <w:keepNext/>
      <w:keepLines/>
      <w:numPr>
        <w:ilvl w:val="3"/>
        <w:numId w:val="1"/>
      </w:numPr>
      <w:spacing w:before="80" w:after="40" w:line="240" w:lineRule="auto"/>
      <w:outlineLvl w:val="3"/>
    </w:pPr>
    <w:rPr>
      <w:rFonts w:ascii="Times New Roman" w:eastAsiaTheme="majorEastAsia" w:hAnsi="Times New Roman" w:cstheme="majorBidi"/>
      <w:i/>
      <w:iCs/>
      <w:color w:val="2E74B5" w:themeColor="accent1" w:themeShade="BF"/>
      <w:sz w:val="24"/>
      <w:szCs w:val="24"/>
      <w:lang w:val="en-GB" w:eastAsia="it-I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3A60"/>
    <w:pPr>
      <w:keepNext/>
      <w:keepLines/>
      <w:numPr>
        <w:ilvl w:val="4"/>
        <w:numId w:val="1"/>
      </w:numPr>
      <w:spacing w:before="80" w:after="40" w:line="240" w:lineRule="auto"/>
      <w:outlineLvl w:val="4"/>
    </w:pPr>
    <w:rPr>
      <w:rFonts w:ascii="Times New Roman" w:eastAsiaTheme="majorEastAsia" w:hAnsi="Times New Roman" w:cstheme="majorBidi"/>
      <w:color w:val="2E74B5" w:themeColor="accent1" w:themeShade="BF"/>
      <w:sz w:val="24"/>
      <w:szCs w:val="24"/>
      <w:lang w:val="en-GB" w:eastAsia="it-IT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3A60"/>
    <w:pPr>
      <w:keepNext/>
      <w:keepLines/>
      <w:numPr>
        <w:ilvl w:val="5"/>
        <w:numId w:val="1"/>
      </w:numPr>
      <w:spacing w:before="40" w:after="0" w:line="240" w:lineRule="auto"/>
      <w:outlineLvl w:val="5"/>
    </w:pPr>
    <w:rPr>
      <w:rFonts w:ascii="Times New Roman" w:eastAsiaTheme="majorEastAsia" w:hAnsi="Times New Roman" w:cstheme="majorBidi"/>
      <w:i/>
      <w:iCs/>
      <w:color w:val="595959" w:themeColor="text1" w:themeTint="A6"/>
      <w:sz w:val="24"/>
      <w:szCs w:val="24"/>
      <w:lang w:val="en-GB" w:eastAsia="it-IT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3A60"/>
    <w:pPr>
      <w:keepNext/>
      <w:keepLines/>
      <w:numPr>
        <w:ilvl w:val="6"/>
        <w:numId w:val="1"/>
      </w:numPr>
      <w:spacing w:before="40" w:after="0" w:line="240" w:lineRule="auto"/>
      <w:outlineLvl w:val="6"/>
    </w:pPr>
    <w:rPr>
      <w:rFonts w:ascii="Times New Roman" w:eastAsiaTheme="majorEastAsia" w:hAnsi="Times New Roman" w:cstheme="majorBidi"/>
      <w:color w:val="595959" w:themeColor="text1" w:themeTint="A6"/>
      <w:sz w:val="24"/>
      <w:szCs w:val="24"/>
      <w:lang w:val="en-GB" w:eastAsia="it-IT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3A60"/>
    <w:pPr>
      <w:keepNext/>
      <w:keepLines/>
      <w:numPr>
        <w:ilvl w:val="7"/>
        <w:numId w:val="1"/>
      </w:numPr>
      <w:spacing w:after="0" w:line="240" w:lineRule="auto"/>
      <w:outlineLvl w:val="7"/>
    </w:pPr>
    <w:rPr>
      <w:rFonts w:ascii="Times New Roman" w:eastAsiaTheme="majorEastAsia" w:hAnsi="Times New Roman" w:cstheme="majorBidi"/>
      <w:i/>
      <w:iCs/>
      <w:color w:val="272727" w:themeColor="text1" w:themeTint="D8"/>
      <w:sz w:val="24"/>
      <w:szCs w:val="24"/>
      <w:lang w:val="en-GB" w:eastAsia="it-IT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3A60"/>
    <w:pPr>
      <w:keepNext/>
      <w:keepLines/>
      <w:numPr>
        <w:ilvl w:val="8"/>
        <w:numId w:val="1"/>
      </w:numPr>
      <w:spacing w:after="0" w:line="240" w:lineRule="auto"/>
      <w:outlineLvl w:val="8"/>
    </w:pPr>
    <w:rPr>
      <w:rFonts w:ascii="Times New Roman" w:eastAsiaTheme="majorEastAsia" w:hAnsi="Times New Roman" w:cstheme="majorBidi"/>
      <w:color w:val="272727" w:themeColor="text1" w:themeTint="D8"/>
      <w:sz w:val="24"/>
      <w:szCs w:val="24"/>
      <w:lang w:val="en-GB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3A60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GB" w:eastAsia="it-I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3A6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it-I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3A60"/>
    <w:rPr>
      <w:rFonts w:ascii="Times New Roman" w:eastAsiaTheme="majorEastAsia" w:hAnsi="Times New Roman" w:cstheme="majorBidi"/>
      <w:color w:val="2E74B5" w:themeColor="accent1" w:themeShade="BF"/>
      <w:sz w:val="28"/>
      <w:szCs w:val="28"/>
      <w:lang w:val="en-GB" w:eastAsia="it-I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3A60"/>
    <w:rPr>
      <w:rFonts w:ascii="Times New Roman" w:eastAsiaTheme="majorEastAsia" w:hAnsi="Times New Roman" w:cstheme="majorBidi"/>
      <w:i/>
      <w:iCs/>
      <w:color w:val="2E74B5" w:themeColor="accent1" w:themeShade="BF"/>
      <w:sz w:val="24"/>
      <w:szCs w:val="24"/>
      <w:lang w:val="en-GB" w:eastAsia="it-I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3A60"/>
    <w:rPr>
      <w:rFonts w:ascii="Times New Roman" w:eastAsiaTheme="majorEastAsia" w:hAnsi="Times New Roman" w:cstheme="majorBidi"/>
      <w:color w:val="2E74B5" w:themeColor="accent1" w:themeShade="BF"/>
      <w:sz w:val="24"/>
      <w:szCs w:val="24"/>
      <w:lang w:val="en-GB" w:eastAsia="it-I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3A60"/>
    <w:rPr>
      <w:rFonts w:ascii="Times New Roman" w:eastAsiaTheme="majorEastAsia" w:hAnsi="Times New Roman" w:cstheme="majorBidi"/>
      <w:i/>
      <w:iCs/>
      <w:color w:val="595959" w:themeColor="text1" w:themeTint="A6"/>
      <w:sz w:val="24"/>
      <w:szCs w:val="24"/>
      <w:lang w:val="en-GB" w:eastAsia="it-I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3A60"/>
    <w:rPr>
      <w:rFonts w:ascii="Times New Roman" w:eastAsiaTheme="majorEastAsia" w:hAnsi="Times New Roman" w:cstheme="majorBidi"/>
      <w:color w:val="595959" w:themeColor="text1" w:themeTint="A6"/>
      <w:sz w:val="24"/>
      <w:szCs w:val="24"/>
      <w:lang w:val="en-GB" w:eastAsia="it-IT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3A60"/>
    <w:rPr>
      <w:rFonts w:ascii="Times New Roman" w:eastAsiaTheme="majorEastAsia" w:hAnsi="Times New Roman" w:cstheme="majorBidi"/>
      <w:i/>
      <w:iCs/>
      <w:color w:val="272727" w:themeColor="text1" w:themeTint="D8"/>
      <w:sz w:val="24"/>
      <w:szCs w:val="24"/>
      <w:lang w:val="en-GB" w:eastAsia="it-IT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3A60"/>
    <w:rPr>
      <w:rFonts w:ascii="Times New Roman" w:eastAsiaTheme="majorEastAsia" w:hAnsi="Times New Roman" w:cstheme="majorBidi"/>
      <w:color w:val="272727" w:themeColor="text1" w:themeTint="D8"/>
      <w:sz w:val="24"/>
      <w:szCs w:val="24"/>
      <w:lang w:val="en-GB" w:eastAsia="it-IT"/>
    </w:rPr>
  </w:style>
  <w:style w:type="character" w:styleId="Hyperlink">
    <w:name w:val="Hyperlink"/>
    <w:basedOn w:val="DefaultParagraphFont"/>
    <w:uiPriority w:val="99"/>
    <w:unhideWhenUsed/>
    <w:rsid w:val="003B3A6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it.tideschart.com/Italy/Veneto/Provincia-di-Rovigo/Scardovari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hini S</dc:creator>
  <cp:keywords/>
  <dc:description/>
  <cp:lastModifiedBy>Nandhini S</cp:lastModifiedBy>
  <cp:revision>1</cp:revision>
  <dcterms:created xsi:type="dcterms:W3CDTF">2024-08-17T01:24:00Z</dcterms:created>
  <dcterms:modified xsi:type="dcterms:W3CDTF">2024-08-17T01:24:00Z</dcterms:modified>
</cp:coreProperties>
</file>